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738" w:rsidRDefault="00BB7738"/>
    <w:p w:rsidR="005E3A6C" w:rsidRDefault="005E3A6C"/>
    <w:p w:rsidR="005E3A6C" w:rsidRPr="005E3A6C" w:rsidRDefault="005E3A6C">
      <w:pPr>
        <w:rPr>
          <w:rFonts w:ascii="Arial" w:hAnsi="Arial" w:cs="Arial"/>
          <w:b/>
          <w:sz w:val="24"/>
          <w:szCs w:val="24"/>
        </w:rPr>
      </w:pPr>
      <w:r w:rsidRPr="005E3A6C">
        <w:rPr>
          <w:rFonts w:ascii="Arial" w:hAnsi="Arial" w:cs="Arial"/>
          <w:b/>
          <w:sz w:val="24"/>
          <w:szCs w:val="24"/>
        </w:rPr>
        <w:t>Table S</w:t>
      </w:r>
      <w:r w:rsidR="002B212B">
        <w:rPr>
          <w:rFonts w:ascii="Arial" w:hAnsi="Arial" w:cs="Arial"/>
          <w:b/>
          <w:sz w:val="24"/>
          <w:szCs w:val="24"/>
        </w:rPr>
        <w:t>7</w:t>
      </w:r>
      <w:bookmarkStart w:id="0" w:name="_GoBack"/>
      <w:bookmarkEnd w:id="0"/>
    </w:p>
    <w:p w:rsidR="005E3A6C" w:rsidRDefault="005E3A6C"/>
    <w:p w:rsidR="005E3A6C" w:rsidRDefault="005F60B4">
      <w:r w:rsidRPr="005F60B4">
        <w:rPr>
          <w:noProof/>
          <w:lang w:eastAsia="en-GB"/>
        </w:rPr>
        <w:drawing>
          <wp:inline distT="0" distB="0" distL="0" distR="0" wp14:anchorId="73EB5332" wp14:editId="25E38A18">
            <wp:extent cx="5731510" cy="3656328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6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3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A6C"/>
    <w:rsid w:val="00096B9C"/>
    <w:rsid w:val="002B212B"/>
    <w:rsid w:val="005534A2"/>
    <w:rsid w:val="005E3A6C"/>
    <w:rsid w:val="005F60B4"/>
    <w:rsid w:val="00BB7738"/>
    <w:rsid w:val="00D4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3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g Bahler</dc:creator>
  <cp:lastModifiedBy>Charalampos (Babis) Rallis</cp:lastModifiedBy>
  <cp:revision>6</cp:revision>
  <dcterms:created xsi:type="dcterms:W3CDTF">2012-12-12T15:17:00Z</dcterms:created>
  <dcterms:modified xsi:type="dcterms:W3CDTF">2013-10-01T16:03:00Z</dcterms:modified>
</cp:coreProperties>
</file>